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"/>
        <w:tblW w:w="15310" w:type="dxa"/>
        <w:tblInd w:w="-318" w:type="dxa"/>
        <w:tblLook w:val="04A0" w:firstRow="1" w:lastRow="0" w:firstColumn="1" w:lastColumn="0" w:noHBand="0" w:noVBand="1"/>
      </w:tblPr>
      <w:tblGrid>
        <w:gridCol w:w="852"/>
        <w:gridCol w:w="2126"/>
        <w:gridCol w:w="1843"/>
        <w:gridCol w:w="2693"/>
        <w:gridCol w:w="3260"/>
        <w:gridCol w:w="4536"/>
      </w:tblGrid>
      <w:tr w:rsidR="002600A2" w:rsidRPr="00AB5C41" w:rsidTr="001B3311">
        <w:tc>
          <w:tcPr>
            <w:tcW w:w="1531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r w:rsidRPr="00AB5C41">
              <w:rPr>
                <w:b/>
              </w:rPr>
              <w:t>Supplemental Table 1 :</w:t>
            </w:r>
            <w:r w:rsidRPr="00AB5C41">
              <w:t xml:space="preserve"> </w:t>
            </w:r>
            <w:r w:rsidRPr="002600A2">
              <w:rPr>
                <w:b/>
              </w:rPr>
              <w:t>Skeletal abnormalities</w:t>
            </w:r>
            <w:r w:rsidRPr="00AB5C41">
              <w:t xml:space="preserve"> </w:t>
            </w:r>
          </w:p>
          <w:p w:rsidR="002600A2" w:rsidRPr="00AB5C41" w:rsidRDefault="002600A2" w:rsidP="001B3311">
            <w:pPr>
              <w:rPr>
                <w:sz w:val="14"/>
                <w:szCs w:val="14"/>
              </w:rPr>
            </w:pPr>
          </w:p>
        </w:tc>
      </w:tr>
      <w:tr w:rsidR="002600A2" w:rsidRPr="00AB5C41" w:rsidTr="001B3311"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00A2" w:rsidRPr="00AB5C41" w:rsidRDefault="002600A2" w:rsidP="001B3311">
            <w:pPr>
              <w:jc w:val="center"/>
              <w:rPr>
                <w:b/>
                <w:sz w:val="14"/>
                <w:szCs w:val="14"/>
              </w:rPr>
            </w:pPr>
            <w:r w:rsidRPr="00AB5C41">
              <w:rPr>
                <w:b/>
                <w:sz w:val="14"/>
                <w:szCs w:val="14"/>
              </w:rPr>
              <w:t>Pati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b/>
                <w:sz w:val="14"/>
                <w:szCs w:val="14"/>
              </w:rPr>
            </w:pPr>
            <w:r w:rsidRPr="00AB5C41">
              <w:rPr>
                <w:b/>
                <w:sz w:val="14"/>
                <w:szCs w:val="14"/>
              </w:rPr>
              <w:t xml:space="preserve">Shoulders and Hand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b/>
                <w:sz w:val="14"/>
                <w:szCs w:val="14"/>
              </w:rPr>
            </w:pPr>
            <w:r w:rsidRPr="00AB5C41">
              <w:rPr>
                <w:b/>
                <w:sz w:val="14"/>
                <w:szCs w:val="14"/>
              </w:rPr>
              <w:t>Pelv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b/>
                <w:sz w:val="14"/>
                <w:szCs w:val="14"/>
              </w:rPr>
            </w:pPr>
            <w:r w:rsidRPr="00AB5C41">
              <w:rPr>
                <w:b/>
                <w:sz w:val="14"/>
                <w:szCs w:val="14"/>
              </w:rPr>
              <w:t>Femu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b/>
                <w:sz w:val="14"/>
                <w:szCs w:val="14"/>
              </w:rPr>
            </w:pPr>
            <w:r w:rsidRPr="00AB5C41">
              <w:rPr>
                <w:b/>
                <w:sz w:val="14"/>
                <w:szCs w:val="14"/>
              </w:rPr>
              <w:t>Knees and fee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b/>
                <w:sz w:val="14"/>
                <w:szCs w:val="14"/>
              </w:rPr>
            </w:pPr>
            <w:r w:rsidRPr="00AB5C41">
              <w:rPr>
                <w:b/>
                <w:sz w:val="14"/>
                <w:szCs w:val="14"/>
              </w:rPr>
              <w:t>Spine, spinal cord compression</w:t>
            </w:r>
          </w:p>
        </w:tc>
      </w:tr>
      <w:tr w:rsidR="002600A2" w:rsidRPr="0048744C" w:rsidTr="001B3311"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jc w:val="center"/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1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Severe hip dysplasia.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Os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ilium: neo-acetabulum formation and flaring wings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19 yrs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Dislocation/luxation femur to cranial in relation to the acetabulum. Absence of femoral heads. Shaft: osteopenia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19 yrs)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Flattened vertebral bodies,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hypoplastic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dens, cervical pannus around dens-atlas area,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thoracal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, lumbar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platylospondyli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>.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proofErr w:type="spellStart"/>
            <w:r w:rsidRPr="00AB5C41">
              <w:rPr>
                <w:rFonts w:cs="Arial"/>
                <w:sz w:val="14"/>
                <w:szCs w:val="14"/>
              </w:rPr>
              <w:t>Craniocervical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compression spinal cord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20 yrs)</w:t>
            </w:r>
          </w:p>
        </w:tc>
      </w:tr>
      <w:tr w:rsidR="002600A2" w:rsidRPr="00AB5C41" w:rsidTr="001B331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jc w:val="center"/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Acetabula steep, barely covering femoral heads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24 y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Epiphyseal dysplasia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6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Femoral heads subluxation to cranial  L&gt;R, subchondral areas of radiolucency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24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Secondary osteoarthritis femoral heads after femoral osteotomy, L&gt;R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25 yr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Irregular aspect dorsal side patella, slight intra-articular effusion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24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Upper ankle joints early signs of secondary osteoarthritis L/R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27 yr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S shape scoliosis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L1 to L5: secondary osteoarthritis degenerative changes with multiple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Schmorl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nodules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L2-L3, L3-L4, L4-L5: slight bulging disc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24 yrs)</w:t>
            </w:r>
          </w:p>
        </w:tc>
      </w:tr>
      <w:tr w:rsidR="002600A2" w:rsidRPr="00AB5C41" w:rsidTr="001B331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jc w:val="center"/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Flaring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os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ileum and dysplasia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  <w:lang w:val="fr-FR"/>
              </w:rPr>
            </w:pPr>
            <w:r w:rsidRPr="00AB5C41">
              <w:rPr>
                <w:rFonts w:cs="Arial"/>
                <w:sz w:val="14"/>
                <w:szCs w:val="14"/>
                <w:lang w:val="fr-FR"/>
              </w:rPr>
              <w:t xml:space="preserve">(42 </w:t>
            </w:r>
            <w:proofErr w:type="spellStart"/>
            <w:r w:rsidRPr="00AB5C41">
              <w:rPr>
                <w:rFonts w:cs="Arial"/>
                <w:sz w:val="14"/>
                <w:szCs w:val="14"/>
                <w:lang w:val="fr-FR"/>
              </w:rPr>
              <w:t>yrs</w:t>
            </w:r>
            <w:proofErr w:type="spellEnd"/>
            <w:r w:rsidRPr="00AB5C41">
              <w:rPr>
                <w:rFonts w:cs="Arial"/>
                <w:sz w:val="14"/>
                <w:szCs w:val="14"/>
                <w:lang w:val="fr-FR"/>
              </w:rPr>
              <w:t>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  <w:lang w:val="fr-F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Secondary osteoarthritis L knee joint abnormal aspect of the bones, tibiofemoral joint space slightly narrowed medial, areas of radiolucency medial condyle and R tibia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36 yr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Thor</w:t>
            </w:r>
            <w:r w:rsidR="0048744C">
              <w:rPr>
                <w:rFonts w:cs="Arial"/>
                <w:sz w:val="14"/>
                <w:szCs w:val="14"/>
              </w:rPr>
              <w:t>acolumbar severe convex left sided</w:t>
            </w:r>
            <w:r w:rsidRPr="00AB5C41">
              <w:rPr>
                <w:rFonts w:cs="Arial"/>
                <w:sz w:val="14"/>
                <w:szCs w:val="14"/>
              </w:rPr>
              <w:t xml:space="preserve"> scoliosis, osteopenia, secondary osteoarthritis, degeneration L1-L2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Flattened vertebral bodies, mainly cervical increased anteroposterior diameter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  <w:lang w:val="fr-FR"/>
              </w:rPr>
            </w:pPr>
            <w:proofErr w:type="spellStart"/>
            <w:r w:rsidRPr="00AB5C41">
              <w:rPr>
                <w:rFonts w:cs="Arial"/>
                <w:sz w:val="14"/>
                <w:szCs w:val="14"/>
                <w:lang w:val="fr-FR"/>
              </w:rPr>
              <w:t>Sclerosis</w:t>
            </w:r>
            <w:proofErr w:type="spellEnd"/>
            <w:r w:rsidRPr="00AB5C41">
              <w:rPr>
                <w:rFonts w:cs="Arial"/>
                <w:sz w:val="14"/>
                <w:szCs w:val="14"/>
                <w:lang w:val="fr-FR"/>
              </w:rPr>
              <w:t xml:space="preserve"> SI-joint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42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</w:tr>
      <w:tr w:rsidR="002600A2" w:rsidRPr="00AB5C41" w:rsidTr="001B331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jc w:val="center"/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Mild horizontal acetabulum roof R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18 y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Mild coxa recta L/R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18 yr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sz w:val="14"/>
                <w:szCs w:val="14"/>
                <w:lang w:val="en-GB"/>
              </w:rPr>
            </w:pPr>
            <w:r w:rsidRPr="00AB5C41">
              <w:rPr>
                <w:sz w:val="14"/>
                <w:szCs w:val="14"/>
              </w:rPr>
              <w:t>M</w:t>
            </w:r>
            <w:proofErr w:type="spellStart"/>
            <w:r w:rsidRPr="00AB5C41">
              <w:rPr>
                <w:sz w:val="14"/>
                <w:szCs w:val="14"/>
                <w:lang w:val="en-GB"/>
              </w:rPr>
              <w:t>ild</w:t>
            </w:r>
            <w:proofErr w:type="spellEnd"/>
            <w:r w:rsidRPr="00AB5C41">
              <w:rPr>
                <w:sz w:val="14"/>
                <w:szCs w:val="14"/>
                <w:lang w:val="en-GB"/>
              </w:rPr>
              <w:t xml:space="preserve"> convex right sided scoliosis, with increased kyphosis and increased </w:t>
            </w:r>
            <w:proofErr w:type="spellStart"/>
            <w:r w:rsidRPr="00AB5C41">
              <w:rPr>
                <w:sz w:val="14"/>
                <w:szCs w:val="14"/>
                <w:lang w:val="en-GB"/>
              </w:rPr>
              <w:t>interpedicular</w:t>
            </w:r>
            <w:proofErr w:type="spellEnd"/>
            <w:r w:rsidRPr="00AB5C41">
              <w:rPr>
                <w:sz w:val="14"/>
                <w:szCs w:val="14"/>
                <w:lang w:val="en-GB"/>
              </w:rPr>
              <w:t xml:space="preserve"> distance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sz w:val="14"/>
                <w:szCs w:val="14"/>
                <w:lang w:val="en-GB"/>
              </w:rPr>
              <w:t>Secondary osteoarthritic changes of the endplates of the corpus vertebrae</w:t>
            </w:r>
            <w:r w:rsidRPr="00AB5C41">
              <w:rPr>
                <w:rFonts w:cs="Arial"/>
                <w:sz w:val="14"/>
                <w:szCs w:val="14"/>
              </w:rPr>
              <w:t xml:space="preserve">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 (18 yrs)</w:t>
            </w:r>
          </w:p>
        </w:tc>
      </w:tr>
      <w:tr w:rsidR="002600A2" w:rsidRPr="00AB5C41" w:rsidTr="001B331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jc w:val="center"/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Glenoid deformation L/R Madelung’s deformity L/R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28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Caput MCP: deformities, secondary osteoarthritis with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collaps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and areas of radiolucency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proofErr w:type="spellStart"/>
            <w:r w:rsidRPr="00AB5C41">
              <w:rPr>
                <w:rFonts w:cs="Arial"/>
                <w:sz w:val="14"/>
                <w:szCs w:val="14"/>
              </w:rPr>
              <w:t>Os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lunatum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L/R: hypoplasia proximal pool.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Os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scaphoid L/R: absence proximal pool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30 y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Hip dysplasia L/R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28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Secondary osteoarthritis femoral heads L/R (28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Multiple abnormalities feet R&gt;L (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dysostosis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multiplex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17 yr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sz w:val="14"/>
                <w:szCs w:val="14"/>
                <w:lang w:val="en-GB"/>
              </w:rPr>
            </w:pPr>
            <w:r w:rsidRPr="00AB5C41">
              <w:rPr>
                <w:sz w:val="14"/>
                <w:szCs w:val="14"/>
              </w:rPr>
              <w:t>M</w:t>
            </w:r>
            <w:proofErr w:type="spellStart"/>
            <w:r w:rsidRPr="00AB5C41">
              <w:rPr>
                <w:sz w:val="14"/>
                <w:szCs w:val="14"/>
                <w:lang w:val="en-GB"/>
              </w:rPr>
              <w:t>ild</w:t>
            </w:r>
            <w:proofErr w:type="spellEnd"/>
            <w:r w:rsidRPr="00AB5C41">
              <w:rPr>
                <w:sz w:val="14"/>
                <w:szCs w:val="14"/>
                <w:lang w:val="en-GB"/>
              </w:rPr>
              <w:t xml:space="preserve"> convex right sided scoliosis, with increased kyphosis and increased </w:t>
            </w:r>
            <w:proofErr w:type="spellStart"/>
            <w:r w:rsidRPr="00AB5C41">
              <w:rPr>
                <w:sz w:val="14"/>
                <w:szCs w:val="14"/>
                <w:lang w:val="en-GB"/>
              </w:rPr>
              <w:t>interpedicular</w:t>
            </w:r>
            <w:proofErr w:type="spellEnd"/>
            <w:r w:rsidRPr="00AB5C41">
              <w:rPr>
                <w:sz w:val="14"/>
                <w:szCs w:val="14"/>
                <w:lang w:val="en-GB"/>
              </w:rPr>
              <w:t xml:space="preserve"> distance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sz w:val="14"/>
                <w:szCs w:val="14"/>
                <w:lang w:val="en-GB"/>
              </w:rPr>
              <w:t>Secondary osteoarthritis endplates of the corpus vertebrae</w:t>
            </w:r>
            <w:r w:rsidRPr="00AB5C41">
              <w:rPr>
                <w:rFonts w:cs="Arial"/>
                <w:sz w:val="14"/>
                <w:szCs w:val="14"/>
              </w:rPr>
              <w:t xml:space="preserve">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28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</w:tr>
      <w:tr w:rsidR="002600A2" w:rsidRPr="00AB5C41" w:rsidTr="001B331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jc w:val="center"/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proofErr w:type="spellStart"/>
            <w:r w:rsidRPr="00AB5C41">
              <w:rPr>
                <w:rFonts w:cs="Arial"/>
                <w:sz w:val="14"/>
                <w:szCs w:val="14"/>
              </w:rPr>
              <w:t>Glenoids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hypoplasia and secondary osteoarthritis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38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Severe secondary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osteoarthric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changes of the wrist bones and MCPJ L/R: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44 y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Flaring iliac wings, acetabulum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45 y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  <w:lang w:val="fr-FR"/>
              </w:rPr>
            </w:pPr>
            <w:proofErr w:type="spellStart"/>
            <w:r w:rsidRPr="00AB5C41">
              <w:rPr>
                <w:rFonts w:cs="Arial"/>
                <w:sz w:val="14"/>
                <w:szCs w:val="14"/>
                <w:lang w:val="fr-FR"/>
              </w:rPr>
              <w:t>Secondary</w:t>
            </w:r>
            <w:proofErr w:type="spellEnd"/>
            <w:r w:rsidRPr="00AB5C41">
              <w:rPr>
                <w:rFonts w:cs="Arial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AB5C41">
              <w:rPr>
                <w:rFonts w:cs="Arial"/>
                <w:sz w:val="14"/>
                <w:szCs w:val="14"/>
                <w:lang w:val="fr-FR"/>
              </w:rPr>
              <w:t>osteoarthritis</w:t>
            </w:r>
            <w:proofErr w:type="spellEnd"/>
            <w:r w:rsidRPr="00AB5C41">
              <w:rPr>
                <w:rFonts w:cs="Arial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AB5C41">
              <w:rPr>
                <w:rFonts w:cs="Arial"/>
                <w:sz w:val="14"/>
                <w:szCs w:val="14"/>
                <w:lang w:val="fr-FR"/>
              </w:rPr>
              <w:t>femoral</w:t>
            </w:r>
            <w:proofErr w:type="spellEnd"/>
            <w:r w:rsidRPr="00AB5C41">
              <w:rPr>
                <w:rFonts w:cs="Arial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AB5C41">
              <w:rPr>
                <w:rFonts w:cs="Arial"/>
                <w:sz w:val="14"/>
                <w:szCs w:val="14"/>
                <w:lang w:val="fr-FR"/>
              </w:rPr>
              <w:t>heads</w:t>
            </w:r>
            <w:proofErr w:type="spellEnd"/>
            <w:r w:rsidRPr="00AB5C41">
              <w:rPr>
                <w:rFonts w:cs="Arial"/>
                <w:sz w:val="14"/>
                <w:szCs w:val="14"/>
                <w:lang w:val="fr-FR"/>
              </w:rPr>
              <w:t xml:space="preserve"> L/R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  <w:highlight w:val="yellow"/>
                <w:lang w:val="fr-FR"/>
              </w:rPr>
            </w:pPr>
            <w:r w:rsidRPr="00AB5C41">
              <w:rPr>
                <w:rFonts w:cs="Arial"/>
                <w:sz w:val="14"/>
                <w:szCs w:val="14"/>
                <w:lang w:val="fr-FR"/>
              </w:rPr>
              <w:t xml:space="preserve">(25 </w:t>
            </w:r>
            <w:proofErr w:type="spellStart"/>
            <w:r w:rsidRPr="00AB5C41">
              <w:rPr>
                <w:rFonts w:cs="Arial"/>
                <w:sz w:val="14"/>
                <w:szCs w:val="14"/>
                <w:lang w:val="fr-FR"/>
              </w:rPr>
              <w:t>yrs</w:t>
            </w:r>
            <w:proofErr w:type="spellEnd"/>
            <w:r w:rsidRPr="00AB5C41">
              <w:rPr>
                <w:rFonts w:cs="Arial"/>
                <w:sz w:val="14"/>
                <w:szCs w:val="14"/>
                <w:lang w:val="fr-FR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Osteopenia, secondary osteoarthritis tibiofemoral and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patello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wih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femoral joint space narrowing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Secondary osteoarthritis knees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50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Abnormal talus, tibia and caput MT-I (sclerosi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Flat caput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metatarsalia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with secondary osteoarthritis (44 yr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Hypoplasia of dens and vertebral bodies C3 to C7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C4-C5 and C5-C6: bilateral narrowing foramen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intervertebralis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Spinal cord compression C3 -C5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Radicular syndrome C6 L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50 yrs)</w:t>
            </w:r>
          </w:p>
        </w:tc>
      </w:tr>
      <w:tr w:rsidR="002600A2" w:rsidRPr="00AB5C41" w:rsidTr="001B331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jc w:val="center"/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Severe secondary osteoarthritis humeral heads (subcortical areas of radiolucency, sclerosis)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65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Distal part ulna,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os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scaphoid,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os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lunatum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, MCPJ-III and IPJ: deformities, destruction, arthritis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60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Hip dysplasia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60 y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Dysplasia, flattening and cranial subluxations. Severe secondary osteoarthritis (subchondral sclerosis and areas of radiolucency) femoral heads with joint space narrowing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Coxa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valga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L/R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60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Flattening and lateralization femoral heads Distal femur shaft fracture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lastRenderedPageBreak/>
              <w:t>(65 yr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sz w:val="14"/>
                <w:szCs w:val="14"/>
              </w:rPr>
            </w:pPr>
            <w:r w:rsidRPr="00AB5C41">
              <w:rPr>
                <w:sz w:val="14"/>
                <w:szCs w:val="14"/>
              </w:rPr>
              <w:lastRenderedPageBreak/>
              <w:t xml:space="preserve">Knee joint; severe secondary osteoarthritis (narrowing of the medial compartment, deformation of the tibia plateau with lateral hook formation/bone formation) </w:t>
            </w:r>
          </w:p>
          <w:p w:rsidR="002600A2" w:rsidRPr="00AB5C41" w:rsidRDefault="002600A2" w:rsidP="001B3311">
            <w:pPr>
              <w:rPr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Secondary osteoarthritis </w:t>
            </w:r>
            <w:r w:rsidRPr="00AB5C41">
              <w:rPr>
                <w:sz w:val="14"/>
                <w:szCs w:val="14"/>
              </w:rPr>
              <w:t>(hook formation at the lateral femur condyles)</w:t>
            </w:r>
            <w:r w:rsidRPr="00AB5C41">
              <w:rPr>
                <w:rFonts w:cs="Arial"/>
                <w:sz w:val="14"/>
                <w:szCs w:val="14"/>
              </w:rPr>
              <w:t xml:space="preserve"> with deformed aspect femur condyles L/R</w:t>
            </w:r>
            <w:r w:rsidRPr="00AB5C41">
              <w:rPr>
                <w:sz w:val="14"/>
                <w:szCs w:val="14"/>
              </w:rPr>
              <w:t xml:space="preserve">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65 yr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Altered vertebral shape, flattened (most prominent TH9/TH10). L3</w:t>
            </w:r>
            <w:r w:rsidR="00EB208E">
              <w:rPr>
                <w:rFonts w:cs="Arial"/>
                <w:sz w:val="14"/>
                <w:szCs w:val="14"/>
              </w:rPr>
              <w:t xml:space="preserve"> and L4: anterior displacement</w:t>
            </w:r>
          </w:p>
          <w:p w:rsidR="002600A2" w:rsidRPr="00AB5C41" w:rsidRDefault="002600A2" w:rsidP="001B3311">
            <w:pPr>
              <w:rPr>
                <w:sz w:val="14"/>
                <w:szCs w:val="14"/>
                <w:lang w:val="en-GB"/>
              </w:rPr>
            </w:pPr>
            <w:r w:rsidRPr="00AB5C41">
              <w:rPr>
                <w:sz w:val="14"/>
                <w:szCs w:val="14"/>
              </w:rPr>
              <w:t>M</w:t>
            </w:r>
            <w:proofErr w:type="spellStart"/>
            <w:r w:rsidRPr="00AB5C41">
              <w:rPr>
                <w:sz w:val="14"/>
                <w:szCs w:val="14"/>
                <w:lang w:val="en-GB"/>
              </w:rPr>
              <w:t>ild</w:t>
            </w:r>
            <w:proofErr w:type="spellEnd"/>
            <w:r w:rsidRPr="00AB5C41">
              <w:rPr>
                <w:sz w:val="14"/>
                <w:szCs w:val="14"/>
                <w:lang w:val="en-GB"/>
              </w:rPr>
              <w:t xml:space="preserve"> convex right si</w:t>
            </w:r>
            <w:r w:rsidR="0048744C">
              <w:rPr>
                <w:sz w:val="14"/>
                <w:szCs w:val="14"/>
                <w:lang w:val="en-GB"/>
              </w:rPr>
              <w:t>ded</w:t>
            </w:r>
            <w:r w:rsidRPr="00AB5C41">
              <w:rPr>
                <w:sz w:val="14"/>
                <w:szCs w:val="14"/>
                <w:lang w:val="en-GB"/>
              </w:rPr>
              <w:t xml:space="preserve"> scoliosis, with increased kyphosis and increased </w:t>
            </w:r>
            <w:proofErr w:type="spellStart"/>
            <w:r w:rsidRPr="00AB5C41">
              <w:rPr>
                <w:sz w:val="14"/>
                <w:szCs w:val="14"/>
                <w:lang w:val="en-GB"/>
              </w:rPr>
              <w:t>interpedicular</w:t>
            </w:r>
            <w:proofErr w:type="spellEnd"/>
            <w:r w:rsidRPr="00AB5C41">
              <w:rPr>
                <w:sz w:val="14"/>
                <w:szCs w:val="14"/>
                <w:lang w:val="en-GB"/>
              </w:rPr>
              <w:t xml:space="preserve"> distance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sz w:val="14"/>
                <w:szCs w:val="14"/>
                <w:lang w:val="en-GB"/>
              </w:rPr>
              <w:t>Severe secondary osteoarthritis endplates of the corpus vertebrae</w:t>
            </w:r>
            <w:r w:rsidRPr="00AB5C41">
              <w:rPr>
                <w:rFonts w:cs="Arial"/>
                <w:sz w:val="14"/>
                <w:szCs w:val="14"/>
              </w:rPr>
              <w:t xml:space="preserve">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L3-L4 and L4-L5: </w:t>
            </w:r>
            <w:r w:rsidRPr="00AB5C41">
              <w:rPr>
                <w:sz w:val="14"/>
                <w:szCs w:val="14"/>
                <w:lang w:val="en-GB"/>
              </w:rPr>
              <w:t>decreased diameter of the spinal cannel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66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</w:tr>
      <w:tr w:rsidR="002600A2" w:rsidRPr="00AB5C41" w:rsidTr="001B331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jc w:val="center"/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lastRenderedPageBreak/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Secondary osteoarthritis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glenohumeral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joint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PIPJ dig II R: secondary osteoarthritic changes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(30 yrs)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Hip dysplas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Avascular necrosis ankles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10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Secondary osteoarthritis with degenerative changes ankles, some collapse talus. Bilateral valgus knee deformities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25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Hammer toe R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30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Ankle secondary osteoarthritis R, predominant anterior wear and slight anterior subluxation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34 yr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proofErr w:type="spellStart"/>
            <w:r w:rsidRPr="00AB5C41">
              <w:rPr>
                <w:rFonts w:cs="Arial"/>
                <w:sz w:val="14"/>
                <w:szCs w:val="14"/>
              </w:rPr>
              <w:t>Antlantoaxial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subluxation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os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odontoideum</w:t>
            </w:r>
            <w:proofErr w:type="spellEnd"/>
          </w:p>
          <w:p w:rsidR="00EB208E" w:rsidRDefault="00EB208E" w:rsidP="001B3311">
            <w:pPr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Loss of cervical lordosis</w:t>
            </w:r>
            <w:r w:rsidR="002600A2" w:rsidRPr="00AB5C41">
              <w:rPr>
                <w:rFonts w:cs="Arial"/>
                <w:sz w:val="14"/>
                <w:szCs w:val="14"/>
              </w:rPr>
              <w:t xml:space="preserve"> </w:t>
            </w:r>
          </w:p>
          <w:p w:rsidR="00EB208E" w:rsidRDefault="00EB208E" w:rsidP="001B3311">
            <w:pPr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C2, C3: grade 2 </w:t>
            </w:r>
            <w:proofErr w:type="spellStart"/>
            <w:r>
              <w:rPr>
                <w:rFonts w:cs="Arial"/>
                <w:sz w:val="14"/>
                <w:szCs w:val="14"/>
              </w:rPr>
              <w:t>Enterolisthesis</w:t>
            </w:r>
            <w:proofErr w:type="spellEnd"/>
          </w:p>
          <w:p w:rsidR="00EB208E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C4 - C5 and C</w:t>
            </w:r>
            <w:r w:rsidR="00EB208E">
              <w:rPr>
                <w:rFonts w:cs="Arial"/>
                <w:sz w:val="14"/>
                <w:szCs w:val="14"/>
              </w:rPr>
              <w:t xml:space="preserve">5 - C6: Grade 1 </w:t>
            </w:r>
            <w:proofErr w:type="spellStart"/>
            <w:r w:rsidR="00EB208E">
              <w:rPr>
                <w:rFonts w:cs="Arial"/>
                <w:sz w:val="14"/>
                <w:szCs w:val="14"/>
              </w:rPr>
              <w:t>rethrolisthesis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</w:t>
            </w:r>
          </w:p>
          <w:p w:rsidR="00EB208E" w:rsidRDefault="00EB208E" w:rsidP="001B3311">
            <w:pPr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Multiple osteophyte bars</w:t>
            </w:r>
            <w:r w:rsidR="002600A2" w:rsidRPr="00AB5C41">
              <w:rPr>
                <w:rFonts w:cs="Arial"/>
                <w:sz w:val="14"/>
                <w:szCs w:val="14"/>
              </w:rPr>
              <w:t xml:space="preserve">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C4 to C7: several multilevel bilateral neural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foraminal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narrowing with indention of the cervical cord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L5: spinal cord compression resulting in weakness of the right side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30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T10/T11: severe stenosis resulting in clonus on leg L/R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34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</w:tr>
      <w:tr w:rsidR="002600A2" w:rsidRPr="00AB5C41" w:rsidTr="001B331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jc w:val="center"/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EB208E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Cervical spine loss of normal lordosis and secondary osteoarthritic changes; degenerative change of the intervertebral discs, cervical,</w:t>
            </w:r>
            <w:r w:rsidR="00EB208E">
              <w:rPr>
                <w:rFonts w:cs="Arial"/>
                <w:sz w:val="14"/>
                <w:szCs w:val="14"/>
              </w:rPr>
              <w:t xml:space="preserve"> thoracic, lumbar regions</w:t>
            </w:r>
            <w:r w:rsidR="0048744C">
              <w:rPr>
                <w:rFonts w:cs="Arial"/>
                <w:sz w:val="14"/>
                <w:szCs w:val="14"/>
              </w:rPr>
              <w:t xml:space="preserve"> </w:t>
            </w:r>
          </w:p>
          <w:p w:rsidR="002600A2" w:rsidRPr="00AB5C41" w:rsidRDefault="0048744C" w:rsidP="001B3311">
            <w:pPr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 xml:space="preserve">Some </w:t>
            </w:r>
            <w:r w:rsidR="002600A2" w:rsidRPr="00AB5C41">
              <w:rPr>
                <w:rFonts w:cs="Arial"/>
                <w:sz w:val="14"/>
                <w:szCs w:val="14"/>
              </w:rPr>
              <w:t>narrowing of the neural exit foramina at C2-3, C3-4 bilaterally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At the cranial cervical junction there is a Chiari I malformation with the right cerebellar tonsil extending inferiorly to the lower edge of the C1 arch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 (23 yrs)</w:t>
            </w:r>
          </w:p>
        </w:tc>
      </w:tr>
      <w:tr w:rsidR="002600A2" w:rsidRPr="0048744C" w:rsidTr="001B331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0A2" w:rsidRPr="00AB5C41" w:rsidRDefault="002600A2" w:rsidP="001B3311">
            <w:pPr>
              <w:jc w:val="center"/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Secondary osteoarthritic changes femoral head L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35 yr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Secondary osteoarthritic degenerative changes whole spinal cord. </w:t>
            </w:r>
            <w:r w:rsidRPr="00AB5C41">
              <w:rPr>
                <w:sz w:val="14"/>
                <w:szCs w:val="14"/>
                <w:lang w:val="en-GB"/>
              </w:rPr>
              <w:t>Decreased diameter of the spinal cannel</w:t>
            </w:r>
            <w:r w:rsidRPr="00AB5C41">
              <w:rPr>
                <w:rFonts w:cs="Arial"/>
                <w:sz w:val="14"/>
                <w:szCs w:val="14"/>
              </w:rPr>
              <w:t xml:space="preserve"> at multiple levels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30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Severe marked cervical sp</w:t>
            </w:r>
            <w:r w:rsidR="00EB208E">
              <w:rPr>
                <w:rFonts w:cs="Arial"/>
                <w:sz w:val="14"/>
                <w:szCs w:val="14"/>
              </w:rPr>
              <w:t>ondylosis, multiple disc bulges</w:t>
            </w:r>
            <w:r w:rsidRPr="00AB5C41">
              <w:rPr>
                <w:rFonts w:cs="Arial"/>
                <w:sz w:val="14"/>
                <w:szCs w:val="14"/>
              </w:rPr>
              <w:t xml:space="preserve">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Some nerve root compression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34 yrs)</w:t>
            </w:r>
          </w:p>
        </w:tc>
      </w:tr>
      <w:tr w:rsidR="002600A2" w:rsidRPr="00AB5C41" w:rsidTr="001B3311"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jc w:val="center"/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IPJ: fixed flexion and deformities, secondary osteoarthritis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Loose fragments in the articular surfaces of patellae (associated with fissuring and chondral flaps) L/R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32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Mild convex right site lumbar scoliosis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C2-C3: grade 1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anterolisthesis</w:t>
            </w:r>
            <w:proofErr w:type="spellEnd"/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30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C6-7 (and to a lesser degree C7-T1): secondary osteoarthritis (degenerative bone and disc changes)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C5-6: modest degree of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foraminal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compromise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32 yrs)</w:t>
            </w:r>
          </w:p>
        </w:tc>
      </w:tr>
      <w:tr w:rsidR="002600A2" w:rsidRPr="00AB5C41" w:rsidTr="001B3311">
        <w:trPr>
          <w:trHeight w:val="88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0A2" w:rsidRPr="00AB5C41" w:rsidRDefault="002600A2" w:rsidP="001B3311">
            <w:pPr>
              <w:jc w:val="center"/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Hip joint L/R: Loss of height, secondary osteoarthritis (subchondral sclerosis, changes acetabular margin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24 y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Sclerosis, osteophytes, progressive secondary osteoarthritis femoral heads L/R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24 yr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Extensive secondary osteoarthritis femoral heads L/R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26 yr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Hallux valgus with deformed hammer toes L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29 yrs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Intractable right sided L5 radiculopathy and is stuck in forward flexion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Cervical, thoracic and lumbar spine: multilevel secondary osteoarthritis (degenerative disc changes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(30 yrs)</w:t>
            </w:r>
          </w:p>
        </w:tc>
      </w:tr>
      <w:tr w:rsidR="002600A2" w:rsidRPr="00AB5C41" w:rsidTr="001B3311">
        <w:trPr>
          <w:trHeight w:val="885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jc w:val="center"/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proofErr w:type="spellStart"/>
            <w:r w:rsidRPr="00AB5C41">
              <w:rPr>
                <w:rFonts w:cs="Arial"/>
                <w:sz w:val="14"/>
                <w:szCs w:val="14"/>
              </w:rPr>
              <w:t>Hypoplastic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 xml:space="preserve"> poorly formed glenoid fossae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Varus positioning of both humeral heads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(22 yr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Very shallow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acetabuli</w:t>
            </w:r>
            <w:proofErr w:type="spellEnd"/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Incomplete fusion of right pubic ramus 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 xml:space="preserve"> Widening and erosion of joints and growth plates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(18 yrs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Flat and deformed femoral heads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(18 yrs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B208E" w:rsidRDefault="002600A2" w:rsidP="001B3311">
            <w:pPr>
              <w:rPr>
                <w:rFonts w:cs="Arial"/>
                <w:sz w:val="14"/>
                <w:szCs w:val="14"/>
              </w:rPr>
            </w:pPr>
            <w:r w:rsidRPr="00AB5C41">
              <w:rPr>
                <w:rFonts w:cs="Arial"/>
                <w:sz w:val="14"/>
                <w:szCs w:val="14"/>
              </w:rPr>
              <w:t>Loss of vertebral body height ad end-plate changes throughout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bookmarkStart w:id="0" w:name="_GoBack"/>
            <w:bookmarkEnd w:id="0"/>
            <w:r w:rsidRPr="00AB5C41">
              <w:rPr>
                <w:rFonts w:cs="Arial"/>
                <w:sz w:val="14"/>
                <w:szCs w:val="14"/>
              </w:rPr>
              <w:t xml:space="preserve"> Severe narrowing of and compression of spinal cord at 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cranio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>-cervical junction (pre-</w:t>
            </w:r>
            <w:proofErr w:type="spellStart"/>
            <w:r w:rsidRPr="00AB5C41">
              <w:rPr>
                <w:rFonts w:cs="Arial"/>
                <w:sz w:val="14"/>
                <w:szCs w:val="14"/>
              </w:rPr>
              <w:t>laminoplasty</w:t>
            </w:r>
            <w:proofErr w:type="spellEnd"/>
            <w:r w:rsidRPr="00AB5C41">
              <w:rPr>
                <w:rFonts w:cs="Arial"/>
                <w:sz w:val="14"/>
                <w:szCs w:val="14"/>
              </w:rPr>
              <w:t>)</w:t>
            </w:r>
          </w:p>
          <w:p w:rsidR="002600A2" w:rsidRPr="00AB5C41" w:rsidRDefault="002600A2" w:rsidP="001B3311">
            <w:pPr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(19 yrs)</w:t>
            </w:r>
          </w:p>
        </w:tc>
      </w:tr>
      <w:tr w:rsidR="002600A2" w:rsidRPr="0048744C" w:rsidTr="001B3311">
        <w:trPr>
          <w:trHeight w:val="90"/>
        </w:trPr>
        <w:tc>
          <w:tcPr>
            <w:tcW w:w="153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0A2" w:rsidRPr="00AB5C41" w:rsidRDefault="002600A2" w:rsidP="001B3311">
            <w:pPr>
              <w:rPr>
                <w:sz w:val="16"/>
                <w:szCs w:val="16"/>
              </w:rPr>
            </w:pPr>
          </w:p>
          <w:p w:rsidR="002600A2" w:rsidRPr="00AB5C41" w:rsidRDefault="002600A2" w:rsidP="001B3311">
            <w:pPr>
              <w:rPr>
                <w:sz w:val="16"/>
                <w:szCs w:val="16"/>
                <w:lang w:val="de-DE"/>
              </w:rPr>
            </w:pPr>
            <w:r w:rsidRPr="00AB5C41">
              <w:rPr>
                <w:sz w:val="16"/>
                <w:szCs w:val="16"/>
              </w:rPr>
              <w:t xml:space="preserve">MCP: metacarpal, L: left, R: Right, yrs=years, SI-joint: </w:t>
            </w:r>
            <w:r w:rsidRPr="00AB5C41">
              <w:rPr>
                <w:rFonts w:cs="Arial"/>
                <w:bCs/>
                <w:iCs/>
                <w:sz w:val="16"/>
                <w:szCs w:val="16"/>
                <w:shd w:val="clear" w:color="auto" w:fill="FFFFFF"/>
              </w:rPr>
              <w:t>sacroiliac joint</w:t>
            </w:r>
            <w:r w:rsidRPr="00AB5C41">
              <w:rPr>
                <w:sz w:val="16"/>
                <w:szCs w:val="16"/>
              </w:rPr>
              <w:t xml:space="preserve">, MCPJ: metacarpal joint, IPJ: Interphalangeal joint, PIPJ: proximal interphalangeal joint, Dig: </w:t>
            </w:r>
            <w:proofErr w:type="spellStart"/>
            <w:r w:rsidRPr="00AB5C41">
              <w:rPr>
                <w:sz w:val="16"/>
                <w:szCs w:val="16"/>
              </w:rPr>
              <w:t>digitus</w:t>
            </w:r>
            <w:proofErr w:type="spellEnd"/>
            <w:r w:rsidRPr="00AB5C41">
              <w:rPr>
                <w:sz w:val="16"/>
                <w:szCs w:val="16"/>
              </w:rPr>
              <w:t xml:space="preserve">, THR: total hip replacement, MT: metatarsals. </w:t>
            </w:r>
          </w:p>
          <w:p w:rsidR="002600A2" w:rsidRPr="00AB5C41" w:rsidRDefault="002600A2" w:rsidP="001B3311">
            <w:pPr>
              <w:rPr>
                <w:sz w:val="16"/>
                <w:szCs w:val="16"/>
                <w:lang w:val="de-DE"/>
              </w:rPr>
            </w:pPr>
            <w:proofErr w:type="spellStart"/>
            <w:r w:rsidRPr="00AB5C41">
              <w:rPr>
                <w:sz w:val="16"/>
                <w:szCs w:val="16"/>
                <w:lang w:val="de-DE"/>
              </w:rPr>
              <w:t>For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each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finding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,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the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age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at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which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this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was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written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down in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the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medical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chart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is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depicted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,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this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does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not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necesserily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correspond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with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the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age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of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onset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of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the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symptom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or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sign.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If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n</w:t>
            </w:r>
            <w:r>
              <w:rPr>
                <w:sz w:val="16"/>
                <w:szCs w:val="16"/>
                <w:lang w:val="de-DE"/>
              </w:rPr>
              <w:t>o</w:t>
            </w:r>
            <w:proofErr w:type="spellEnd"/>
            <w:r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de-DE"/>
              </w:rPr>
              <w:t>age</w:t>
            </w:r>
            <w:proofErr w:type="spellEnd"/>
            <w:r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de-DE"/>
              </w:rPr>
              <w:t>is</w:t>
            </w:r>
            <w:proofErr w:type="spellEnd"/>
            <w:r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de-DE"/>
              </w:rPr>
              <w:t>given</w:t>
            </w:r>
            <w:proofErr w:type="spellEnd"/>
            <w:r>
              <w:rPr>
                <w:sz w:val="16"/>
                <w:szCs w:val="16"/>
                <w:lang w:val="de-DE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de-DE"/>
              </w:rPr>
              <w:t>the</w:t>
            </w:r>
            <w:proofErr w:type="spellEnd"/>
            <w:r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de-DE"/>
              </w:rPr>
              <w:t>symptom</w:t>
            </w:r>
            <w:proofErr w:type="spellEnd"/>
            <w:r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de-DE"/>
              </w:rPr>
              <w:t>or</w:t>
            </w:r>
            <w:proofErr w:type="spellEnd"/>
            <w:r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sign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was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noted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in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the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chart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AB5C41">
              <w:rPr>
                <w:sz w:val="16"/>
                <w:szCs w:val="16"/>
                <w:lang w:val="de-DE"/>
              </w:rPr>
              <w:t>undated</w:t>
            </w:r>
            <w:proofErr w:type="spellEnd"/>
            <w:r w:rsidRPr="00AB5C41">
              <w:rPr>
                <w:sz w:val="16"/>
                <w:szCs w:val="16"/>
                <w:lang w:val="de-DE"/>
              </w:rPr>
              <w:t xml:space="preserve">. </w:t>
            </w:r>
          </w:p>
        </w:tc>
      </w:tr>
    </w:tbl>
    <w:p w:rsidR="00681754" w:rsidRPr="002600A2" w:rsidRDefault="00681754">
      <w:pPr>
        <w:rPr>
          <w:lang w:val="de-DE"/>
        </w:rPr>
      </w:pPr>
    </w:p>
    <w:sectPr w:rsidR="00681754" w:rsidRPr="002600A2" w:rsidSect="002600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600A2"/>
    <w:rsid w:val="00005973"/>
    <w:rsid w:val="00094DAF"/>
    <w:rsid w:val="000D3AAA"/>
    <w:rsid w:val="0015795A"/>
    <w:rsid w:val="00234114"/>
    <w:rsid w:val="002600A2"/>
    <w:rsid w:val="002A18C0"/>
    <w:rsid w:val="002A1C30"/>
    <w:rsid w:val="002B3284"/>
    <w:rsid w:val="002E6D5B"/>
    <w:rsid w:val="002F55A3"/>
    <w:rsid w:val="00355EB5"/>
    <w:rsid w:val="00365AFD"/>
    <w:rsid w:val="003B3414"/>
    <w:rsid w:val="003F4134"/>
    <w:rsid w:val="00421DB3"/>
    <w:rsid w:val="00444657"/>
    <w:rsid w:val="004769BD"/>
    <w:rsid w:val="0048744C"/>
    <w:rsid w:val="004E2527"/>
    <w:rsid w:val="005317D9"/>
    <w:rsid w:val="00615613"/>
    <w:rsid w:val="00633198"/>
    <w:rsid w:val="00671EF1"/>
    <w:rsid w:val="00681545"/>
    <w:rsid w:val="00681754"/>
    <w:rsid w:val="006B4B84"/>
    <w:rsid w:val="006D3D61"/>
    <w:rsid w:val="00727E70"/>
    <w:rsid w:val="007447B2"/>
    <w:rsid w:val="00775ED2"/>
    <w:rsid w:val="007F2289"/>
    <w:rsid w:val="00887C01"/>
    <w:rsid w:val="00965E94"/>
    <w:rsid w:val="009A3301"/>
    <w:rsid w:val="009B328E"/>
    <w:rsid w:val="009C475A"/>
    <w:rsid w:val="009D68F5"/>
    <w:rsid w:val="009E02CF"/>
    <w:rsid w:val="00A8252C"/>
    <w:rsid w:val="00A93F81"/>
    <w:rsid w:val="00AD2900"/>
    <w:rsid w:val="00B309D0"/>
    <w:rsid w:val="00B31C19"/>
    <w:rsid w:val="00B42796"/>
    <w:rsid w:val="00B83E75"/>
    <w:rsid w:val="00BD6057"/>
    <w:rsid w:val="00C928D5"/>
    <w:rsid w:val="00D765D2"/>
    <w:rsid w:val="00DA2398"/>
    <w:rsid w:val="00DC2D6F"/>
    <w:rsid w:val="00E14097"/>
    <w:rsid w:val="00E81D83"/>
    <w:rsid w:val="00E83785"/>
    <w:rsid w:val="00E96E7E"/>
    <w:rsid w:val="00EB208E"/>
    <w:rsid w:val="00EB403D"/>
    <w:rsid w:val="00ED5142"/>
    <w:rsid w:val="00F11E9A"/>
    <w:rsid w:val="00F97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59"/>
    <w:rsid w:val="002600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60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49</Words>
  <Characters>6322</Characters>
  <Application>Microsoft Office Word</Application>
  <DocSecurity>0</DocSecurity>
  <Lines>52</Lines>
  <Paragraphs>14</Paragraphs>
  <ScaleCrop>false</ScaleCrop>
  <Company>Hewlett-Packard Company</Company>
  <LinksUpToDate>false</LinksUpToDate>
  <CharactersWithSpaces>7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meralda73</dc:creator>
  <cp:lastModifiedBy>E. Oussoren</cp:lastModifiedBy>
  <cp:revision>3</cp:revision>
  <dcterms:created xsi:type="dcterms:W3CDTF">2018-01-17T12:39:00Z</dcterms:created>
  <dcterms:modified xsi:type="dcterms:W3CDTF">2018-01-19T10:55:00Z</dcterms:modified>
</cp:coreProperties>
</file>